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0" w:name="OLE_LINK199"/>
      <w:bookmarkStart w:id="1" w:name="OLE_LINK15"/>
      <w:bookmarkStart w:id="2" w:name="OLE_LINK1" w:colFirst="2" w:colLast="6"/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sz w:val="18"/>
          <w:szCs w:val="18"/>
        </w:rPr>
        <w:t>1 Missing data in the original data.</w:t>
      </w:r>
    </w:p>
    <w:tbl>
      <w:tblPr>
        <w:tblStyle w:val="2"/>
        <w:tblpPr w:leftFromText="180" w:rightFromText="180" w:vertAnchor="text" w:horzAnchor="page" w:tblpX="1818" w:tblpY="114"/>
        <w:tblOverlap w:val="never"/>
        <w:tblW w:w="486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ata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ace</w:t>
            </w:r>
          </w:p>
        </w:tc>
        <w:tc>
          <w:tcPr>
            <w:tcW w:w="16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88 (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68 (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800 (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 (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667 (3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benign borderline tumors 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9 (0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urvival months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22 (0.5)</w:t>
            </w:r>
          </w:p>
        </w:tc>
      </w:tr>
    </w:tbl>
    <w:p>
      <w:pPr>
        <w:widowControl/>
        <w:jc w:val="left"/>
      </w:pPr>
      <w:r>
        <w:rPr>
          <w:rFonts w:hint="eastAsia" w:ascii="Times New Roman" w:hAnsi="Times New Roman" w:cs="Times New Roman"/>
          <w:sz w:val="18"/>
          <w:szCs w:val="18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bookmarkEnd w:id="0"/>
      <w:r>
        <w:rPr>
          <w:rFonts w:hint="eastAsia"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OLE_LINK14"/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4" w:name="OLE_LINK19"/>
      <w:r>
        <w:rPr>
          <w:rFonts w:hint="eastAsia" w:ascii="Times New Roman" w:hAnsi="Times New Roman" w:cs="Times New Roman"/>
          <w:sz w:val="18"/>
          <w:szCs w:val="18"/>
        </w:rPr>
        <w:t>Uni</w:t>
      </w:r>
      <w:r>
        <w:rPr>
          <w:rFonts w:ascii="Times New Roman" w:hAnsi="Times New Roman" w:cs="Times New Roman"/>
          <w:sz w:val="18"/>
          <w:szCs w:val="18"/>
        </w:rPr>
        <w:t>variate logistics regression analyses</w:t>
      </w:r>
      <w:r>
        <w:rPr>
          <w:rFonts w:hint="eastAsia" w:ascii="Times New Roman" w:hAnsi="Times New Roman" w:cs="Times New Roman"/>
          <w:sz w:val="18"/>
          <w:szCs w:val="18"/>
        </w:rPr>
        <w:t xml:space="preserve"> among patients with non-malignant patients of CNS</w:t>
      </w:r>
      <w:bookmarkEnd w:id="4"/>
      <w:r>
        <w:rPr>
          <w:rFonts w:hint="eastAsia" w:ascii="Times New Roman" w:hAnsi="Times New Roman" w:cs="Times New Roman"/>
          <w:sz w:val="18"/>
          <w:szCs w:val="18"/>
        </w:rPr>
        <w:t>.</w:t>
      </w:r>
      <w:bookmarkEnd w:id="3"/>
    </w:p>
    <w:bookmarkEnd w:id="1"/>
    <w:tbl>
      <w:tblPr>
        <w:tblStyle w:val="2"/>
        <w:tblW w:w="93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931"/>
        <w:gridCol w:w="1295"/>
        <w:gridCol w:w="841"/>
        <w:gridCol w:w="838"/>
        <w:gridCol w:w="1381"/>
        <w:gridCol w:w="1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3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06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900" w:firstLineChars="5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Matching</w:t>
            </w:r>
          </w:p>
        </w:tc>
        <w:tc>
          <w:tcPr>
            <w:tcW w:w="3260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After Match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303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900" w:firstLineChars="5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71"/>
            <w:r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3260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720" w:firstLineChars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CI </w:t>
            </w:r>
          </w:p>
        </w:tc>
        <w:tc>
          <w:tcPr>
            <w:tcW w:w="8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CI 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30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of diagnosis (Years)</w:t>
            </w:r>
          </w:p>
        </w:tc>
        <w:tc>
          <w:tcPr>
            <w:tcW w:w="9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8-1.081</w:t>
            </w:r>
          </w:p>
        </w:tc>
        <w:tc>
          <w:tcPr>
            <w:tcW w:w="8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13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-1.003</w:t>
            </w:r>
          </w:p>
        </w:tc>
        <w:tc>
          <w:tcPr>
            <w:tcW w:w="10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ace</w:t>
            </w:r>
            <w:bookmarkEnd w:id="6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9"/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bookmarkEnd w:id="7"/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0-1.025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3-0.803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5-0.698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335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2-0.644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rican Indian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3-0.701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7-0.86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Origin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on-Hispanic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4-0.555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62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7-0.846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5-0.889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0-1.095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8" w:name="OLE_LINK9"/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  <w:bookmarkEnd w:id="8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-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rried</w:t>
            </w:r>
            <w:bookmarkEnd w:id="9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10" w:name="OLE_LINK12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rried</w:t>
            </w:r>
            <w:bookmarkEnd w:id="10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9-0.598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-0.798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Year of diagnosi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-0.889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-1.013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hemotherapy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-0.921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6-10.925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diation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bookmarkEnd w:id="11"/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2-0.79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-0.945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ehavior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havior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56"/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  <w:bookmarkEnd w:id="12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derline malignancy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3-1.002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bookmarkEnd w:id="13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2-0.521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14"/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0-1.020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bookmarkEnd w:id="15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35,00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,000-75,00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7-1.04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8-1.204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75,000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-0.89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0-1.166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8"/>
            <w:r>
              <w:rPr>
                <w:rFonts w:hint="eastAsia" w:ascii="Times New Roman" w:hAnsi="Times New Roman" w:cs="Times New Roman"/>
                <w:sz w:val="18"/>
                <w:szCs w:val="18"/>
              </w:rPr>
              <w:t>Tumor</w:t>
            </w:r>
            <w:bookmarkEnd w:id="16"/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te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58" w:leftChars="7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docrine gland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ain exclude </w:t>
            </w:r>
            <w:r>
              <w:fldChar w:fldCharType="begin"/>
            </w:r>
            <w:r>
              <w:instrText xml:space="preserve"> HYPERLINK "file:///C:/Users/wrx/AppData/Local/Programs/baidu-translate-client/resources/app.asar/app.html" \l "/#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Arial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>nerve</w:t>
            </w:r>
            <w:r>
              <w:rPr>
                <w:rStyle w:val="4"/>
                <w:rFonts w:ascii="Times New Roman" w:hAnsi="Times New Roman" w:eastAsia="Arial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ocrine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-1.25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1-0.855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58" w:leftChars="7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6-1.991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6-1.075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  <w:bookmarkEnd w:id="17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1-1.0002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-1.000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benign borderline tumors </w:t>
            </w:r>
            <w:bookmarkEnd w:id="18"/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-1.21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4-1.21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erality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9-1.045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-1.079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1-1.364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2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8-1.333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4-0.719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8-1.081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3</w:t>
            </w:r>
          </w:p>
        </w:tc>
      </w:tr>
      <w:bookmarkEnd w:id="2"/>
    </w:tbl>
    <w:p>
      <w:pPr>
        <w:widowControl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ote: *, p&lt;0.05.</w:t>
      </w:r>
      <w:bookmarkStart w:id="33" w:name="_GoBack"/>
      <w:bookmarkEnd w:id="33"/>
    </w:p>
    <w:p>
      <w:pPr>
        <w:widowControl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</w:pPr>
      <w:r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bookmarkStart w:id="19" w:name="OLE_LINK20"/>
      <w:r>
        <w:rPr>
          <w:rFonts w:hint="eastAsia" w:ascii="Times New Roman" w:hAnsi="Times New Roman" w:cs="Times New Roman"/>
          <w:sz w:val="18"/>
          <w:szCs w:val="18"/>
        </w:rPr>
        <w:t>Uni</w:t>
      </w:r>
      <w:r>
        <w:rPr>
          <w:rFonts w:ascii="Times New Roman" w:hAnsi="Times New Roman" w:cs="Times New Roman"/>
          <w:sz w:val="18"/>
          <w:szCs w:val="18"/>
        </w:rPr>
        <w:t>variate logistics regression analyses</w:t>
      </w:r>
      <w:r>
        <w:rPr>
          <w:rFonts w:hint="eastAsia" w:ascii="Times New Roman" w:hAnsi="Times New Roman" w:cs="Times New Roman"/>
          <w:sz w:val="18"/>
          <w:szCs w:val="18"/>
        </w:rPr>
        <w:t xml:space="preserve"> among patients with non-malignant of CNS receiving RT</w:t>
      </w:r>
      <w:bookmarkEnd w:id="19"/>
      <w:r>
        <w:rPr>
          <w:rFonts w:hint="eastAsia" w:ascii="Times New Roman" w:hAnsi="Times New Roman" w:cs="Times New Roman"/>
          <w:sz w:val="18"/>
          <w:szCs w:val="18"/>
        </w:rPr>
        <w:t>.</w:t>
      </w:r>
    </w:p>
    <w:tbl>
      <w:tblPr>
        <w:tblStyle w:val="2"/>
        <w:tblW w:w="93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943"/>
        <w:gridCol w:w="1296"/>
        <w:gridCol w:w="828"/>
        <w:gridCol w:w="838"/>
        <w:gridCol w:w="1343"/>
        <w:gridCol w:w="10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05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06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900" w:firstLineChars="5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Matching</w:t>
            </w:r>
          </w:p>
        </w:tc>
        <w:tc>
          <w:tcPr>
            <w:tcW w:w="3229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After Match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05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720" w:firstLineChars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229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05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CI 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% CI </w:t>
            </w:r>
          </w:p>
        </w:tc>
        <w:tc>
          <w:tcPr>
            <w:tcW w:w="10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0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of diagnosis (Years)</w:t>
            </w:r>
          </w:p>
        </w:tc>
        <w:tc>
          <w:tcPr>
            <w:tcW w:w="9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  <w:tc>
          <w:tcPr>
            <w:tcW w:w="12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7-1.093</w:t>
            </w:r>
          </w:p>
        </w:tc>
        <w:tc>
          <w:tcPr>
            <w:tcW w:w="8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8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3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2-1.002</w:t>
            </w:r>
          </w:p>
        </w:tc>
        <w:tc>
          <w:tcPr>
            <w:tcW w:w="10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ac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0" w:name="OLE_LINK38"/>
            <w:r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  <w:bookmarkEnd w:id="20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54"/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bookmarkEnd w:id="21"/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44"/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  <w:bookmarkEnd w:id="22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3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69-0.956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9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73-1.03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37"/>
            <w:r>
              <w:rPr>
                <w:rFonts w:ascii="Times New Roman" w:hAnsi="Times New Roman" w:cs="Times New Roman"/>
                <w:sz w:val="18"/>
                <w:szCs w:val="18"/>
              </w:rPr>
              <w:t>Asian or Pacific Islander</w:t>
            </w:r>
            <w:bookmarkEnd w:id="23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4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88-0.67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35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94-1.37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rican India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4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99-2.06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206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23-21.836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Origin 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4" w:name="OLE_LINK55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on-Hispanic</w:t>
            </w:r>
            <w:bookmarkEnd w:id="24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5" w:name="OLE_LINK39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Hispanic</w:t>
            </w:r>
            <w:bookmarkEnd w:id="25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6-0.78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-0.426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4-0.87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-0.90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16"/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bookmarkEnd w:id="26"/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rrie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rrie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5-0.676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3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2-1.676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7" w:name="OLE_LINK2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Year of diagnosis</w:t>
            </w:r>
            <w:bookmarkEnd w:id="27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-200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.29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406-17.21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997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67-3.42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-2011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84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454-10.52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793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38-3.096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8" w:name="OLE_LINK40"/>
            <w:r>
              <w:rPr>
                <w:rFonts w:ascii="Times New Roman" w:hAnsi="Times New Roman" w:cs="Times New Roman"/>
                <w:sz w:val="18"/>
                <w:szCs w:val="18"/>
              </w:rPr>
              <w:t>2012-2015</w:t>
            </w:r>
            <w:bookmarkEnd w:id="28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10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965-4.919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503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37-2.69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9" w:name="OLE_LINK41"/>
            <w:r>
              <w:rPr>
                <w:rFonts w:ascii="Times New Roman" w:hAnsi="Times New Roman" w:cs="Times New Roman"/>
                <w:sz w:val="18"/>
                <w:szCs w:val="18"/>
              </w:rPr>
              <w:t>2016-2019</w:t>
            </w:r>
            <w:bookmarkEnd w:id="29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hemotherap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-2.41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-5.52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  <w:bookmarkEnd w:id="3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havio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derline malignanc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6-0.94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0-1.26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8-0.779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5-0.80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35,00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0.400-2.083</w:t>
            </w:r>
            <w:bookmarkEnd w:id="31"/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-2.86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,000-75,00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1-1.51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-1.14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42"/>
            <w:r>
              <w:rPr>
                <w:rFonts w:ascii="Times New Roman" w:hAnsi="Times New Roman" w:cs="Times New Roman"/>
                <w:sz w:val="18"/>
                <w:szCs w:val="18"/>
              </w:rPr>
              <w:t>≥75,000</w:t>
            </w:r>
            <w:bookmarkEnd w:id="32"/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um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te 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58" w:leftChars="7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docrine glan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ain exclude </w:t>
            </w:r>
            <w:r>
              <w:fldChar w:fldCharType="begin"/>
            </w:r>
            <w:r>
              <w:instrText xml:space="preserve"> HYPERLINK "file:///C:/Users/wrx/AppData/Local/Programs/baidu-translate-client/resources/app.asar/app.html" \l "/#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Arial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>nerve</w:t>
            </w:r>
            <w:r>
              <w:rPr>
                <w:rStyle w:val="4"/>
                <w:rFonts w:ascii="Times New Roman" w:hAnsi="Times New Roman" w:eastAsia="Arial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ocrin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-1.31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6-2.02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58" w:leftChars="7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1-0.98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9-1.20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-1.00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-1.000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benign borderline tumors 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5-1.51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1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8-2.269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eralit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2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8-1.26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3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4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4-1.403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7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21-2.138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11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14-2.445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5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987-1.588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48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46-1.47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87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ote: *, p&lt;0.05.</w:t>
      </w: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172A27"/>
    <w:rsid w:val="00172A27"/>
    <w:rsid w:val="00AD30D7"/>
    <w:rsid w:val="00E210CE"/>
    <w:rsid w:val="01C71406"/>
    <w:rsid w:val="026A3C05"/>
    <w:rsid w:val="079C4640"/>
    <w:rsid w:val="0AFF3EE9"/>
    <w:rsid w:val="0BB44E2E"/>
    <w:rsid w:val="10B16E58"/>
    <w:rsid w:val="15975B0A"/>
    <w:rsid w:val="1C760ACE"/>
    <w:rsid w:val="25074864"/>
    <w:rsid w:val="2B975085"/>
    <w:rsid w:val="403605BD"/>
    <w:rsid w:val="416D1C08"/>
    <w:rsid w:val="41852D09"/>
    <w:rsid w:val="43E50727"/>
    <w:rsid w:val="464C6EE9"/>
    <w:rsid w:val="4A583413"/>
    <w:rsid w:val="5BF7297A"/>
    <w:rsid w:val="6C7B42F8"/>
    <w:rsid w:val="6FB86984"/>
    <w:rsid w:val="77B54B18"/>
    <w:rsid w:val="78236ED4"/>
    <w:rsid w:val="79F5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35</Words>
  <Characters>4195</Characters>
  <Lines>34</Lines>
  <Paragraphs>9</Paragraphs>
  <TotalTime>0</TotalTime>
  <ScaleCrop>false</ScaleCrop>
  <LinksUpToDate>false</LinksUpToDate>
  <CharactersWithSpaces>492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4:10:00Z</dcterms:created>
  <dc:creator>xx</dc:creator>
  <cp:lastModifiedBy>不要改密码</cp:lastModifiedBy>
  <dcterms:modified xsi:type="dcterms:W3CDTF">2022-09-27T07:3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F8DD6A0652942CCAAD4820F4B5C8D27</vt:lpwstr>
  </property>
</Properties>
</file>